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A55" w:rsidRDefault="00EE2F0B">
      <w:r>
        <w:fldChar w:fldCharType="begin"/>
      </w:r>
      <w:r w:rsidR="00950A55">
        <w:instrText xml:space="preserve"> LINK Excel.Sheet.12 "C:\\Users\\A412DA\\Documents\\MACBOOK15\\Desktopp\\Ilmiawati et al-Cadmium\\Revision\\Revision2\\Ilmiawati et al-Tables-revision-200320.xlsx" "Additional Table!R1C1:R13C9" \a \f 4 \h </w:instrText>
      </w:r>
      <w:r>
        <w:fldChar w:fldCharType="separate"/>
      </w:r>
    </w:p>
    <w:tbl>
      <w:tblPr>
        <w:tblW w:w="14702" w:type="dxa"/>
        <w:tblLook w:val="04A0"/>
      </w:tblPr>
      <w:tblGrid>
        <w:gridCol w:w="1742"/>
        <w:gridCol w:w="1474"/>
        <w:gridCol w:w="2473"/>
        <w:gridCol w:w="895"/>
        <w:gridCol w:w="1916"/>
        <w:gridCol w:w="1926"/>
        <w:gridCol w:w="1659"/>
        <w:gridCol w:w="1665"/>
        <w:gridCol w:w="952"/>
      </w:tblGrid>
      <w:tr w:rsidR="00950A55" w:rsidRPr="00950A55" w:rsidTr="00950A55">
        <w:trPr>
          <w:trHeight w:val="310"/>
        </w:trPr>
        <w:tc>
          <w:tcPr>
            <w:tcW w:w="147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Additional Table </w:t>
            </w:r>
            <w:r w:rsidR="0054341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</w:t>
            </w: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. Associations of CIMT and blood Cd adjusted with age and sex; results of multiple regression analysis by enter method</w:t>
            </w:r>
          </w:p>
        </w:tc>
      </w:tr>
      <w:tr w:rsidR="00950A55" w:rsidRPr="00950A55" w:rsidTr="00950A55">
        <w:trPr>
          <w:trHeight w:val="310"/>
        </w:trPr>
        <w:tc>
          <w:tcPr>
            <w:tcW w:w="17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djusted R</w:t>
            </w: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dictors</w:t>
            </w:r>
          </w:p>
        </w:tc>
        <w:tc>
          <w:tcPr>
            <w:tcW w:w="2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standardized coefficients</w:t>
            </w:r>
          </w:p>
        </w:tc>
        <w:tc>
          <w:tcPr>
            <w:tcW w:w="19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andardized β coefficients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95% CI for β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950A55" w:rsidRPr="00950A55" w:rsidTr="00950A55">
        <w:trPr>
          <w:trHeight w:val="310"/>
        </w:trPr>
        <w:tc>
          <w:tcPr>
            <w:tcW w:w="17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9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9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50A55" w:rsidRPr="00950A55" w:rsidTr="00950A5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CA IMT (µm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.13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49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950A55" w:rsidRPr="00950A55" w:rsidTr="00950A5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</w:t>
            </w:r>
            <w:r w:rsidRPr="00950A55">
              <w:rPr>
                <w:rFonts w:ascii="Calibri" w:eastAsia="Times New Roman" w:hAnsi="Calibri" w:cs="Calibri"/>
                <w:color w:val="000000"/>
                <w:sz w:val="20"/>
              </w:rPr>
              <w:t xml:space="preserve"> (years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sz w:val="24"/>
                <w:szCs w:val="24"/>
              </w:rPr>
              <w:t>0.078</w:t>
            </w:r>
          </w:p>
        </w:tc>
      </w:tr>
      <w:tr w:rsidR="00950A55" w:rsidRPr="00950A55" w:rsidTr="00950A5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ex </w:t>
            </w:r>
            <w:r w:rsidRPr="00950A55">
              <w:rPr>
                <w:rFonts w:ascii="Calibri" w:eastAsia="Times New Roman" w:hAnsi="Calibri" w:cs="Calibri"/>
                <w:color w:val="000000"/>
                <w:sz w:val="20"/>
              </w:rPr>
              <w:t>(0=male, 1=female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5.52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3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54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</w:tr>
      <w:tr w:rsidR="00950A55" w:rsidRPr="00950A55" w:rsidTr="00950A5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ln</w:t>
            </w: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Blood C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65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6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sz w:val="24"/>
                <w:szCs w:val="24"/>
              </w:rPr>
              <w:t>0.103</w:t>
            </w:r>
          </w:p>
        </w:tc>
      </w:tr>
      <w:tr w:rsidR="00950A55" w:rsidRPr="00950A55" w:rsidTr="00950A5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950A55" w:rsidRPr="00950A55" w:rsidTr="00950A5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CA IMT (µm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.4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26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</w:tr>
      <w:tr w:rsidR="00950A55" w:rsidRPr="00950A55" w:rsidTr="00950A5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</w:t>
            </w:r>
            <w:r w:rsidRPr="00950A55">
              <w:rPr>
                <w:rFonts w:ascii="Calibri" w:eastAsia="Times New Roman" w:hAnsi="Calibri" w:cs="Calibri"/>
                <w:color w:val="000000"/>
                <w:sz w:val="20"/>
              </w:rPr>
              <w:t xml:space="preserve"> (years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sz w:val="24"/>
                <w:szCs w:val="24"/>
              </w:rPr>
              <w:t>0.212</w:t>
            </w:r>
          </w:p>
        </w:tc>
      </w:tr>
      <w:tr w:rsidR="00950A55" w:rsidRPr="00950A55" w:rsidTr="00950A5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ex </w:t>
            </w:r>
            <w:r w:rsidRPr="00950A55">
              <w:rPr>
                <w:rFonts w:ascii="Calibri" w:eastAsia="Times New Roman" w:hAnsi="Calibri" w:cs="Calibri"/>
                <w:color w:val="000000"/>
                <w:sz w:val="20"/>
              </w:rPr>
              <w:t>(0=male; 1=female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4.9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3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5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</w:tr>
      <w:tr w:rsidR="00950A55" w:rsidRPr="00950A55" w:rsidTr="00950A5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ln</w:t>
            </w: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Blood C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610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6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0A55" w:rsidRPr="00950A55" w:rsidRDefault="00950A55" w:rsidP="0095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sz w:val="24"/>
                <w:szCs w:val="24"/>
              </w:rPr>
              <w:t>0.118</w:t>
            </w:r>
          </w:p>
        </w:tc>
      </w:tr>
      <w:tr w:rsidR="00950A55" w:rsidRPr="00950A55" w:rsidTr="00950A55">
        <w:trPr>
          <w:trHeight w:val="310"/>
        </w:trPr>
        <w:tc>
          <w:tcPr>
            <w:tcW w:w="56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50A5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CI=confidence interval; ln=natural log transforme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A55" w:rsidRPr="00950A55" w:rsidRDefault="00950A55" w:rsidP="0095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385D94" w:rsidRDefault="00EE2F0B" w:rsidP="00950A55">
      <w:pPr>
        <w:ind w:left="-270"/>
      </w:pPr>
      <w:r>
        <w:fldChar w:fldCharType="end"/>
      </w:r>
      <w:bookmarkStart w:id="0" w:name="_GoBack"/>
      <w:bookmarkEnd w:id="0"/>
    </w:p>
    <w:sectPr w:rsidR="00385D94" w:rsidSect="00950A55">
      <w:pgSz w:w="15840" w:h="12240" w:orient="landscape"/>
      <w:pgMar w:top="360" w:right="540" w:bottom="1440" w:left="3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altName w:val="Arial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applyBreakingRules/>
    <w:useFELayout/>
  </w:compat>
  <w:rsids>
    <w:rsidRoot w:val="00950A55"/>
    <w:rsid w:val="003E0ED0"/>
    <w:rsid w:val="00543412"/>
    <w:rsid w:val="00855DC9"/>
    <w:rsid w:val="00950A55"/>
    <w:rsid w:val="00EE2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8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mi</dc:creator>
  <cp:keywords/>
  <dc:description/>
  <cp:lastModifiedBy>0004668</cp:lastModifiedBy>
  <cp:revision>2</cp:revision>
  <dcterms:created xsi:type="dcterms:W3CDTF">2020-03-20T11:09:00Z</dcterms:created>
  <dcterms:modified xsi:type="dcterms:W3CDTF">2020-03-30T12:58:00Z</dcterms:modified>
</cp:coreProperties>
</file>